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D605F7" w14:textId="3E393DDC" w:rsidR="00664F33" w:rsidRPr="00F61980" w:rsidRDefault="004C7E0E" w:rsidP="00F61980">
      <w:pPr>
        <w:pStyle w:val="p1"/>
        <w:spacing w:before="100" w:beforeAutospacing="1" w:after="100" w:afterAutospacing="1" w:line="480" w:lineRule="auto"/>
        <w:rPr>
          <w:b/>
        </w:rPr>
      </w:pPr>
      <w:r w:rsidRPr="00F61980">
        <w:rPr>
          <w:rStyle w:val="s1"/>
          <w:b/>
        </w:rPr>
        <w:t xml:space="preserve">Discordance between Oncotype DX Recurrence Score and RSPC </w:t>
      </w:r>
      <w:r w:rsidR="00664F33" w:rsidRPr="00F61980">
        <w:rPr>
          <w:rStyle w:val="s1"/>
          <w:b/>
        </w:rPr>
        <w:t>for predicting re</w:t>
      </w:r>
      <w:r w:rsidR="00F61980">
        <w:rPr>
          <w:rStyle w:val="s1"/>
          <w:b/>
        </w:rPr>
        <w:t>sidual risk of recurrence of ER-positive</w:t>
      </w:r>
      <w:r w:rsidR="00664F33" w:rsidRPr="00F61980">
        <w:rPr>
          <w:rStyle w:val="s1"/>
          <w:b/>
        </w:rPr>
        <w:t xml:space="preserve"> breast cancer</w:t>
      </w:r>
    </w:p>
    <w:p w14:paraId="0DCC5E74" w14:textId="5DF90315" w:rsidR="001B484E" w:rsidRPr="00F61980" w:rsidRDefault="004D1E0C" w:rsidP="00F61980">
      <w:pPr>
        <w:spacing w:before="100" w:beforeAutospacing="1" w:after="100" w:afterAutospacing="1" w:line="480" w:lineRule="auto"/>
        <w:outlineLvl w:val="0"/>
        <w:rPr>
          <w:b/>
        </w:rPr>
      </w:pPr>
      <w:r w:rsidRPr="00F61980">
        <w:rPr>
          <w:b/>
        </w:rPr>
        <w:t>SUPPLEMENTARY DATA</w:t>
      </w:r>
      <w:r w:rsidR="00D26877" w:rsidRPr="00F61980">
        <w:rPr>
          <w:b/>
        </w:rPr>
        <w:t xml:space="preserve">: </w:t>
      </w:r>
      <w:r w:rsidR="001B484E" w:rsidRPr="00F61980">
        <w:rPr>
          <w:b/>
        </w:rPr>
        <w:t>Table S1.</w:t>
      </w:r>
    </w:p>
    <w:p w14:paraId="38DB2607" w14:textId="5C49155B" w:rsidR="001B484E" w:rsidRPr="00F61980" w:rsidRDefault="001B484E" w:rsidP="00F61980">
      <w:pPr>
        <w:spacing w:before="100" w:beforeAutospacing="1" w:after="100" w:afterAutospacing="1" w:line="480" w:lineRule="auto"/>
      </w:pPr>
      <w:r w:rsidRPr="00F61980">
        <w:t>Case and patient numbers in the study. Three patients each had two separate tumours or tumour foci concurrently submitted for Oncotype DX testing. Six cases from 6 patients were unsuitable for any further analysis (5 due to missing RS results, and 1 which was a self-funded test in a patient with two tumour-involved axillary lymph nodes). Nineteen further cases from 19 patients were unsuitable for analysis of treatment recommendation due to unavailable information regarding recommendation made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113" w:type="dxa"/>
          <w:bottom w:w="28" w:type="dxa"/>
          <w:right w:w="113" w:type="dxa"/>
        </w:tblCellMar>
        <w:tblLook w:val="04A0" w:firstRow="1" w:lastRow="0" w:firstColumn="1" w:lastColumn="0" w:noHBand="0" w:noVBand="1"/>
      </w:tblPr>
      <w:tblGrid>
        <w:gridCol w:w="3402"/>
        <w:gridCol w:w="1134"/>
        <w:gridCol w:w="1134"/>
        <w:gridCol w:w="1134"/>
        <w:gridCol w:w="1134"/>
        <w:gridCol w:w="1134"/>
      </w:tblGrid>
      <w:tr w:rsidR="00F61980" w:rsidRPr="00F61980" w14:paraId="62A0C074" w14:textId="77777777" w:rsidTr="00295ACE">
        <w:trPr>
          <w:trHeight w:val="283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bottom"/>
          </w:tcPr>
          <w:p w14:paraId="00BC57F0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54863F38" w14:textId="77777777" w:rsidR="001B484E" w:rsidRPr="00F61980" w:rsidRDefault="001B484E" w:rsidP="00F61980">
            <w:pPr>
              <w:tabs>
                <w:tab w:val="left" w:pos="1418"/>
              </w:tabs>
              <w:jc w:val="center"/>
              <w:rPr>
                <w:b/>
                <w:sz w:val="18"/>
                <w:szCs w:val="18"/>
              </w:rPr>
            </w:pPr>
            <w:r w:rsidRPr="00F61980">
              <w:rPr>
                <w:b/>
                <w:sz w:val="18"/>
                <w:szCs w:val="18"/>
              </w:rPr>
              <w:t>All Centr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3D34278E" w14:textId="77777777" w:rsidR="001B484E" w:rsidRPr="00F61980" w:rsidRDefault="001B484E" w:rsidP="00F61980">
            <w:pPr>
              <w:tabs>
                <w:tab w:val="left" w:pos="1418"/>
              </w:tabs>
              <w:jc w:val="center"/>
              <w:rPr>
                <w:b/>
                <w:sz w:val="18"/>
                <w:szCs w:val="18"/>
              </w:rPr>
            </w:pPr>
            <w:r w:rsidRPr="00F61980">
              <w:rPr>
                <w:b/>
                <w:sz w:val="18"/>
                <w:szCs w:val="18"/>
              </w:rPr>
              <w:t>Centre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14DE3A38" w14:textId="77777777" w:rsidR="001B484E" w:rsidRPr="00F61980" w:rsidRDefault="001B484E" w:rsidP="00F61980">
            <w:pPr>
              <w:tabs>
                <w:tab w:val="left" w:pos="1418"/>
              </w:tabs>
              <w:jc w:val="center"/>
              <w:rPr>
                <w:b/>
                <w:sz w:val="18"/>
                <w:szCs w:val="18"/>
              </w:rPr>
            </w:pPr>
            <w:r w:rsidRPr="00F61980">
              <w:rPr>
                <w:b/>
                <w:sz w:val="18"/>
                <w:szCs w:val="18"/>
              </w:rPr>
              <w:t>Centre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5A5A5" w:themeFill="accent3"/>
            <w:vAlign w:val="bottom"/>
          </w:tcPr>
          <w:p w14:paraId="2C6C42B2" w14:textId="77777777" w:rsidR="001B484E" w:rsidRPr="00F61980" w:rsidRDefault="001B484E" w:rsidP="00F61980">
            <w:pPr>
              <w:tabs>
                <w:tab w:val="left" w:pos="1418"/>
              </w:tabs>
              <w:jc w:val="center"/>
              <w:rPr>
                <w:b/>
                <w:sz w:val="18"/>
                <w:szCs w:val="18"/>
              </w:rPr>
            </w:pPr>
            <w:r w:rsidRPr="00F61980">
              <w:rPr>
                <w:b/>
                <w:sz w:val="18"/>
                <w:szCs w:val="18"/>
              </w:rPr>
              <w:t>Centre 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bottom"/>
          </w:tcPr>
          <w:p w14:paraId="50478406" w14:textId="77777777" w:rsidR="001B484E" w:rsidRPr="00F61980" w:rsidRDefault="001B484E" w:rsidP="00F61980">
            <w:pPr>
              <w:tabs>
                <w:tab w:val="left" w:pos="1418"/>
              </w:tabs>
              <w:jc w:val="center"/>
              <w:rPr>
                <w:b/>
                <w:sz w:val="18"/>
                <w:szCs w:val="18"/>
              </w:rPr>
            </w:pPr>
            <w:r w:rsidRPr="00F61980">
              <w:rPr>
                <w:b/>
                <w:sz w:val="18"/>
                <w:szCs w:val="18"/>
              </w:rPr>
              <w:t>Centre 4</w:t>
            </w:r>
          </w:p>
        </w:tc>
      </w:tr>
      <w:tr w:rsidR="00F61980" w:rsidRPr="00F61980" w14:paraId="0F8FA95C" w14:textId="77777777" w:rsidTr="00295ACE">
        <w:trPr>
          <w:trHeight w:val="22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C042005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i/>
                <w:sz w:val="18"/>
                <w:szCs w:val="18"/>
              </w:rPr>
            </w:pPr>
            <w:r w:rsidRPr="00F61980">
              <w:rPr>
                <w:i/>
                <w:sz w:val="18"/>
                <w:szCs w:val="18"/>
              </w:rPr>
              <w:t>Entered into study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54D3FA6" w14:textId="77777777" w:rsidR="001B484E" w:rsidRPr="00F61980" w:rsidRDefault="001B484E" w:rsidP="00F61980">
            <w:pPr>
              <w:tabs>
                <w:tab w:val="left" w:pos="1418"/>
              </w:tabs>
              <w:jc w:val="center"/>
              <w:rPr>
                <w:i/>
                <w:sz w:val="18"/>
                <w:szCs w:val="18"/>
              </w:rPr>
            </w:pPr>
            <w:r w:rsidRPr="00F61980">
              <w:rPr>
                <w:i/>
                <w:sz w:val="18"/>
                <w:szCs w:val="18"/>
              </w:rPr>
              <w:t>N (%)</w:t>
            </w:r>
          </w:p>
        </w:tc>
      </w:tr>
      <w:tr w:rsidR="00F61980" w:rsidRPr="00F61980" w14:paraId="3CB196E8" w14:textId="77777777" w:rsidTr="00295ACE">
        <w:trPr>
          <w:trHeight w:val="170"/>
        </w:trPr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0F109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bookmarkStart w:id="0" w:name="OLE_LINK1"/>
            <w:r w:rsidRPr="00F61980">
              <w:rPr>
                <w:sz w:val="18"/>
                <w:szCs w:val="18"/>
              </w:rPr>
              <w:t>case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30BAC1A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rFonts w:eastAsia="Times New Roman"/>
                <w:sz w:val="18"/>
                <w:szCs w:val="18"/>
              </w:rPr>
              <w:t>177 (100%)</w:t>
            </w:r>
          </w:p>
        </w:tc>
        <w:tc>
          <w:tcPr>
            <w:tcW w:w="1134" w:type="dxa"/>
            <w:noWrap/>
            <w:vAlign w:val="bottom"/>
            <w:hideMark/>
          </w:tcPr>
          <w:p w14:paraId="31D64660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rFonts w:eastAsia="Times New Roman"/>
                <w:sz w:val="18"/>
                <w:szCs w:val="18"/>
              </w:rPr>
              <w:t>39 (22.0%)</w:t>
            </w:r>
          </w:p>
        </w:tc>
        <w:tc>
          <w:tcPr>
            <w:tcW w:w="1134" w:type="dxa"/>
            <w:noWrap/>
            <w:vAlign w:val="bottom"/>
            <w:hideMark/>
          </w:tcPr>
          <w:p w14:paraId="04569E0E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rFonts w:eastAsia="Times New Roman"/>
                <w:sz w:val="18"/>
                <w:szCs w:val="18"/>
              </w:rPr>
              <w:t>20 (11.3%)</w:t>
            </w:r>
          </w:p>
        </w:tc>
        <w:tc>
          <w:tcPr>
            <w:tcW w:w="1134" w:type="dxa"/>
            <w:vAlign w:val="bottom"/>
          </w:tcPr>
          <w:p w14:paraId="09FA3603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rFonts w:eastAsia="Times New Roman"/>
                <w:sz w:val="18"/>
                <w:szCs w:val="18"/>
              </w:rPr>
              <w:t>94 (53.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5EF6CA09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rFonts w:eastAsia="Times New Roman"/>
                <w:sz w:val="18"/>
                <w:szCs w:val="18"/>
              </w:rPr>
              <w:t>24 (13.6%)</w:t>
            </w:r>
          </w:p>
        </w:tc>
      </w:tr>
      <w:tr w:rsidR="00F61980" w:rsidRPr="00F61980" w14:paraId="34FD42DC" w14:textId="77777777" w:rsidTr="00295ACE">
        <w:trPr>
          <w:trHeight w:val="170"/>
        </w:trPr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721BE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sz w:val="18"/>
                <w:szCs w:val="18"/>
              </w:rPr>
              <w:t>patients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AD6393C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rFonts w:eastAsia="Times New Roman"/>
                <w:sz w:val="18"/>
                <w:szCs w:val="18"/>
              </w:rPr>
              <w:t>174 (10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75E8A03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rFonts w:eastAsia="Times New Roman"/>
                <w:sz w:val="18"/>
                <w:szCs w:val="18"/>
              </w:rPr>
              <w:t>37 (21.3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0E17F6B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rFonts w:eastAsia="Times New Roman"/>
                <w:sz w:val="18"/>
                <w:szCs w:val="18"/>
              </w:rPr>
              <w:t>20 (11.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5E1D5AF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rFonts w:eastAsia="Times New Roman"/>
                <w:sz w:val="18"/>
                <w:szCs w:val="18"/>
              </w:rPr>
              <w:t>94 (54%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3CF5BB0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rFonts w:eastAsia="Times New Roman"/>
                <w:sz w:val="18"/>
                <w:szCs w:val="18"/>
              </w:rPr>
              <w:t>23 (13.2%)</w:t>
            </w:r>
          </w:p>
        </w:tc>
      </w:tr>
      <w:tr w:rsidR="00F61980" w:rsidRPr="00F61980" w14:paraId="0B735F9F" w14:textId="77777777" w:rsidTr="00295ACE">
        <w:trPr>
          <w:trHeight w:val="22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2FAB62E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i/>
                <w:sz w:val="18"/>
                <w:szCs w:val="18"/>
              </w:rPr>
            </w:pPr>
            <w:r w:rsidRPr="00F61980">
              <w:rPr>
                <w:i/>
                <w:sz w:val="18"/>
                <w:szCs w:val="18"/>
              </w:rPr>
              <w:t>Analyses of concordances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72BEEC3" w14:textId="77777777" w:rsidR="001B484E" w:rsidRPr="00F61980" w:rsidRDefault="001B484E" w:rsidP="00F61980">
            <w:pPr>
              <w:tabs>
                <w:tab w:val="left" w:pos="1418"/>
              </w:tabs>
              <w:jc w:val="center"/>
              <w:rPr>
                <w:i/>
                <w:sz w:val="18"/>
                <w:szCs w:val="18"/>
              </w:rPr>
            </w:pPr>
            <w:r w:rsidRPr="00F61980">
              <w:rPr>
                <w:i/>
                <w:sz w:val="18"/>
                <w:szCs w:val="18"/>
              </w:rPr>
              <w:t>N (%)</w:t>
            </w:r>
          </w:p>
        </w:tc>
      </w:tr>
      <w:tr w:rsidR="00F61980" w:rsidRPr="00F61980" w14:paraId="790A02D2" w14:textId="77777777" w:rsidTr="00295ACE">
        <w:trPr>
          <w:trHeight w:val="170"/>
        </w:trPr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813C0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sz w:val="18"/>
                <w:szCs w:val="18"/>
              </w:rPr>
              <w:t>case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08AA768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rFonts w:eastAsia="Times New Roman"/>
                <w:sz w:val="18"/>
                <w:szCs w:val="18"/>
              </w:rPr>
              <w:t>171 (100%)</w:t>
            </w:r>
          </w:p>
        </w:tc>
        <w:tc>
          <w:tcPr>
            <w:tcW w:w="1134" w:type="dxa"/>
            <w:noWrap/>
            <w:vAlign w:val="bottom"/>
            <w:hideMark/>
          </w:tcPr>
          <w:p w14:paraId="124527E3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rFonts w:eastAsia="Times New Roman"/>
                <w:sz w:val="18"/>
                <w:szCs w:val="18"/>
              </w:rPr>
              <w:t>37 (21.6%)</w:t>
            </w:r>
          </w:p>
        </w:tc>
        <w:tc>
          <w:tcPr>
            <w:tcW w:w="1134" w:type="dxa"/>
            <w:noWrap/>
            <w:vAlign w:val="bottom"/>
            <w:hideMark/>
          </w:tcPr>
          <w:p w14:paraId="0217E08C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rFonts w:eastAsia="Times New Roman"/>
                <w:sz w:val="18"/>
                <w:szCs w:val="18"/>
              </w:rPr>
              <w:t>20 (11.7%)</w:t>
            </w:r>
          </w:p>
        </w:tc>
        <w:tc>
          <w:tcPr>
            <w:tcW w:w="1134" w:type="dxa"/>
            <w:vAlign w:val="bottom"/>
          </w:tcPr>
          <w:p w14:paraId="690E0D5C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rFonts w:eastAsia="Times New Roman"/>
                <w:sz w:val="18"/>
                <w:szCs w:val="18"/>
              </w:rPr>
              <w:t>91 (53.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5B236C99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rFonts w:eastAsia="Times New Roman"/>
                <w:sz w:val="18"/>
                <w:szCs w:val="18"/>
              </w:rPr>
              <w:t>23 (13.5%)</w:t>
            </w:r>
          </w:p>
        </w:tc>
      </w:tr>
      <w:tr w:rsidR="00F61980" w:rsidRPr="00F61980" w14:paraId="1FB8881A" w14:textId="77777777" w:rsidTr="00295ACE">
        <w:trPr>
          <w:trHeight w:val="170"/>
        </w:trPr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1B18F2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sz w:val="18"/>
                <w:szCs w:val="18"/>
              </w:rPr>
              <w:t>patients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A98A9B1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rFonts w:eastAsia="Times New Roman"/>
                <w:sz w:val="18"/>
                <w:szCs w:val="18"/>
              </w:rPr>
              <w:t>168 (10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14:paraId="4DB2EAD4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rFonts w:eastAsia="Times New Roman"/>
                <w:sz w:val="18"/>
                <w:szCs w:val="18"/>
              </w:rPr>
              <w:t>35 (20.8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14:paraId="63E7A6D9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rFonts w:eastAsia="Times New Roman"/>
                <w:sz w:val="18"/>
                <w:szCs w:val="18"/>
              </w:rPr>
              <w:t>20 (11.9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8F8B8E2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rFonts w:eastAsia="Times New Roman"/>
                <w:sz w:val="18"/>
                <w:szCs w:val="18"/>
              </w:rPr>
              <w:t>91 (54.2%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8D99F14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rFonts w:eastAsia="Times New Roman"/>
                <w:sz w:val="18"/>
                <w:szCs w:val="18"/>
              </w:rPr>
              <w:t>22 (13.1%)</w:t>
            </w:r>
          </w:p>
        </w:tc>
      </w:tr>
      <w:tr w:rsidR="00F61980" w:rsidRPr="00F61980" w14:paraId="2C66B9FE" w14:textId="77777777" w:rsidTr="00295ACE">
        <w:trPr>
          <w:trHeight w:val="22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54A0C04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i/>
                <w:sz w:val="18"/>
                <w:szCs w:val="18"/>
              </w:rPr>
            </w:pPr>
            <w:r w:rsidRPr="00F61980">
              <w:rPr>
                <w:i/>
                <w:sz w:val="18"/>
                <w:szCs w:val="18"/>
              </w:rPr>
              <w:t>Analyses of treatment recommendation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4BB9C45" w14:textId="77777777" w:rsidR="001B484E" w:rsidRPr="00F61980" w:rsidRDefault="001B484E" w:rsidP="00F61980">
            <w:pPr>
              <w:tabs>
                <w:tab w:val="left" w:pos="1418"/>
              </w:tabs>
              <w:jc w:val="center"/>
              <w:rPr>
                <w:i/>
                <w:sz w:val="18"/>
                <w:szCs w:val="18"/>
              </w:rPr>
            </w:pPr>
            <w:r w:rsidRPr="00F61980">
              <w:rPr>
                <w:i/>
                <w:sz w:val="18"/>
                <w:szCs w:val="18"/>
              </w:rPr>
              <w:t>N (%)</w:t>
            </w:r>
          </w:p>
        </w:tc>
      </w:tr>
      <w:tr w:rsidR="00F61980" w:rsidRPr="00F61980" w14:paraId="401611F6" w14:textId="77777777" w:rsidTr="00295ACE">
        <w:trPr>
          <w:trHeight w:val="170"/>
        </w:trPr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9FE37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sz w:val="18"/>
                <w:szCs w:val="18"/>
              </w:rPr>
              <w:t>case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9A85FB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rFonts w:ascii="Calibri" w:eastAsia="Times New Roman" w:hAnsi="Calibri"/>
                <w:sz w:val="18"/>
                <w:szCs w:val="18"/>
              </w:rPr>
              <w:t>152 (100%)</w:t>
            </w:r>
          </w:p>
        </w:tc>
        <w:tc>
          <w:tcPr>
            <w:tcW w:w="1134" w:type="dxa"/>
            <w:noWrap/>
            <w:vAlign w:val="center"/>
            <w:hideMark/>
          </w:tcPr>
          <w:p w14:paraId="0312CDB9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rFonts w:ascii="Calibri" w:eastAsia="Times New Roman" w:hAnsi="Calibri"/>
                <w:sz w:val="18"/>
                <w:szCs w:val="18"/>
              </w:rPr>
              <w:t>37 (24.3%)</w:t>
            </w:r>
          </w:p>
        </w:tc>
        <w:tc>
          <w:tcPr>
            <w:tcW w:w="1134" w:type="dxa"/>
            <w:noWrap/>
            <w:vAlign w:val="center"/>
            <w:hideMark/>
          </w:tcPr>
          <w:p w14:paraId="036AD607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rFonts w:ascii="Calibri" w:eastAsia="Times New Roman" w:hAnsi="Calibri"/>
                <w:sz w:val="18"/>
                <w:szCs w:val="18"/>
              </w:rPr>
              <w:t>20 (13.2%)</w:t>
            </w:r>
          </w:p>
        </w:tc>
        <w:tc>
          <w:tcPr>
            <w:tcW w:w="1134" w:type="dxa"/>
            <w:vAlign w:val="center"/>
          </w:tcPr>
          <w:p w14:paraId="34A17747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rFonts w:ascii="Calibri" w:eastAsia="Times New Roman" w:hAnsi="Calibri"/>
                <w:sz w:val="18"/>
                <w:szCs w:val="18"/>
              </w:rPr>
              <w:t>73 (48.0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169BA1F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rFonts w:ascii="Calibri" w:eastAsia="Times New Roman" w:hAnsi="Calibri"/>
                <w:sz w:val="18"/>
                <w:szCs w:val="18"/>
              </w:rPr>
              <w:t>22 (14.5%)</w:t>
            </w:r>
          </w:p>
        </w:tc>
      </w:tr>
      <w:tr w:rsidR="00F61980" w:rsidRPr="00F61980" w14:paraId="1D07BDB4" w14:textId="77777777" w:rsidTr="00295ACE">
        <w:trPr>
          <w:trHeight w:val="170"/>
        </w:trPr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BF2A2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iCs/>
                <w:sz w:val="18"/>
                <w:szCs w:val="18"/>
              </w:rPr>
            </w:pPr>
            <w:r w:rsidRPr="00F61980">
              <w:rPr>
                <w:sz w:val="18"/>
                <w:szCs w:val="18"/>
              </w:rPr>
              <w:t>patients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57EDFF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rFonts w:ascii="Calibri" w:eastAsia="Times New Roman" w:hAnsi="Calibri"/>
                <w:sz w:val="18"/>
                <w:szCs w:val="18"/>
              </w:rPr>
              <w:t>149 (10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520B82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rFonts w:ascii="Calibri" w:eastAsia="Times New Roman" w:hAnsi="Calibri"/>
                <w:sz w:val="18"/>
                <w:szCs w:val="18"/>
              </w:rPr>
              <w:t>35 (23.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9032BA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rFonts w:ascii="Calibri" w:eastAsia="Times New Roman" w:hAnsi="Calibri"/>
                <w:sz w:val="18"/>
                <w:szCs w:val="18"/>
              </w:rPr>
              <w:t>20 (13.4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EF6BB66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rFonts w:ascii="Calibri" w:eastAsia="Times New Roman" w:hAnsi="Calibri"/>
                <w:sz w:val="18"/>
                <w:szCs w:val="18"/>
              </w:rPr>
              <w:t>73 (49.0%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A8009E0" w14:textId="77777777" w:rsidR="001B484E" w:rsidRPr="00F61980" w:rsidRDefault="001B484E" w:rsidP="00F61980">
            <w:pPr>
              <w:tabs>
                <w:tab w:val="left" w:pos="1418"/>
              </w:tabs>
              <w:jc w:val="right"/>
              <w:rPr>
                <w:sz w:val="18"/>
                <w:szCs w:val="18"/>
              </w:rPr>
            </w:pPr>
            <w:r w:rsidRPr="00F61980">
              <w:rPr>
                <w:rFonts w:ascii="Calibri" w:eastAsia="Times New Roman" w:hAnsi="Calibri"/>
                <w:sz w:val="18"/>
                <w:szCs w:val="18"/>
              </w:rPr>
              <w:t>21 (14.1%)</w:t>
            </w:r>
          </w:p>
        </w:tc>
      </w:tr>
    </w:tbl>
    <w:p w14:paraId="6BC87ABF" w14:textId="005372C1" w:rsidR="004321AD" w:rsidRPr="00F61980" w:rsidRDefault="001B484E" w:rsidP="00F61980">
      <w:pPr>
        <w:spacing w:before="100" w:beforeAutospacing="1" w:after="100" w:afterAutospacing="1" w:line="480" w:lineRule="auto"/>
        <w:rPr>
          <w:b/>
        </w:rPr>
      </w:pPr>
      <w:bookmarkStart w:id="1" w:name="_GoBack"/>
      <w:bookmarkEnd w:id="0"/>
      <w:bookmarkEnd w:id="1"/>
      <w:r w:rsidRPr="00F61980">
        <w:rPr>
          <w:b/>
        </w:rPr>
        <w:t>TABLE S1.</w:t>
      </w:r>
    </w:p>
    <w:sectPr w:rsidR="004321AD" w:rsidRPr="00F61980" w:rsidSect="00053C0B">
      <w:headerReference w:type="default" r:id="rId7"/>
      <w:footerReference w:type="even" r:id="rId8"/>
      <w:footerReference w:type="default" r:id="rId9"/>
      <w:pgSz w:w="11900" w:h="16840"/>
      <w:pgMar w:top="1701" w:right="1701" w:bottom="1701" w:left="1701" w:header="567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B48A73" w14:textId="77777777" w:rsidR="00117FA1" w:rsidRDefault="00117FA1" w:rsidP="00E04EB2">
      <w:r>
        <w:separator/>
      </w:r>
    </w:p>
  </w:endnote>
  <w:endnote w:type="continuationSeparator" w:id="0">
    <w:p w14:paraId="45997F30" w14:textId="77777777" w:rsidR="00117FA1" w:rsidRDefault="00117FA1" w:rsidP="00E04E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C990CD" w14:textId="77777777" w:rsidR="00C66C9B" w:rsidRDefault="00C66C9B" w:rsidP="0016441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EC4C5FE" w14:textId="77777777" w:rsidR="00C66C9B" w:rsidRDefault="00C66C9B" w:rsidP="00E04EB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36F303" w14:textId="77777777" w:rsidR="00C66C9B" w:rsidRPr="00F61980" w:rsidRDefault="00C66C9B" w:rsidP="00F61980">
    <w:pPr>
      <w:pStyle w:val="Footer"/>
      <w:framePr w:wrap="none" w:vAnchor="text" w:hAnchor="page" w:x="10102" w:y="1"/>
      <w:rPr>
        <w:rStyle w:val="PageNumber"/>
        <w:b/>
      </w:rPr>
    </w:pPr>
    <w:r w:rsidRPr="00F61980">
      <w:rPr>
        <w:rStyle w:val="PageNumber"/>
        <w:b/>
      </w:rPr>
      <w:fldChar w:fldCharType="begin"/>
    </w:r>
    <w:r w:rsidRPr="00F61980">
      <w:rPr>
        <w:rStyle w:val="PageNumber"/>
        <w:b/>
      </w:rPr>
      <w:instrText xml:space="preserve">PAGE  </w:instrText>
    </w:r>
    <w:r w:rsidRPr="00F61980">
      <w:rPr>
        <w:rStyle w:val="PageNumber"/>
        <w:b/>
      </w:rPr>
      <w:fldChar w:fldCharType="separate"/>
    </w:r>
    <w:r w:rsidR="00F61980">
      <w:rPr>
        <w:rStyle w:val="PageNumber"/>
        <w:b/>
        <w:noProof/>
      </w:rPr>
      <w:t>1</w:t>
    </w:r>
    <w:r w:rsidRPr="00F61980">
      <w:rPr>
        <w:rStyle w:val="PageNumber"/>
        <w:b/>
      </w:rPr>
      <w:fldChar w:fldCharType="end"/>
    </w:r>
  </w:p>
  <w:p w14:paraId="2A15BA98" w14:textId="7289A801" w:rsidR="00C66C9B" w:rsidRPr="00F61980" w:rsidRDefault="00F61980" w:rsidP="00E04EB2">
    <w:pPr>
      <w:pStyle w:val="Footer"/>
      <w:ind w:right="360"/>
      <w:rPr>
        <w:i/>
        <w:sz w:val="20"/>
      </w:rPr>
    </w:pPr>
    <w:r w:rsidRPr="00761373">
      <w:rPr>
        <w:i/>
        <w:sz w:val="20"/>
      </w:rPr>
      <w:t>RS RSPC discorda</w:t>
    </w:r>
    <w:r>
      <w:rPr>
        <w:i/>
        <w:sz w:val="20"/>
      </w:rPr>
      <w:t xml:space="preserve">nce </w:t>
    </w:r>
    <w:r>
      <w:rPr>
        <w:i/>
        <w:sz w:val="20"/>
      </w:rPr>
      <w:t xml:space="preserve">Supplementary </w:t>
    </w:r>
    <w:r>
      <w:rPr>
        <w:i/>
        <w:sz w:val="20"/>
      </w:rPr>
      <w:t>DODSON et al 201707210.docx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7165B2" w14:textId="77777777" w:rsidR="00117FA1" w:rsidRDefault="00117FA1" w:rsidP="00E04EB2">
      <w:r>
        <w:separator/>
      </w:r>
    </w:p>
  </w:footnote>
  <w:footnote w:type="continuationSeparator" w:id="0">
    <w:p w14:paraId="70117C94" w14:textId="77777777" w:rsidR="00117FA1" w:rsidRDefault="00117FA1" w:rsidP="00E04EB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C71D06" w14:textId="5C6FD410" w:rsidR="00C66C9B" w:rsidRPr="00F61980" w:rsidRDefault="00F61980" w:rsidP="00F61980">
    <w:pPr>
      <w:pStyle w:val="Header"/>
      <w:tabs>
        <w:tab w:val="clear" w:pos="9026"/>
        <w:tab w:val="right" w:pos="8498"/>
      </w:tabs>
      <w:rPr>
        <w:sz w:val="20"/>
        <w:szCs w:val="20"/>
      </w:rPr>
    </w:pPr>
    <w:r w:rsidRPr="00761373">
      <w:rPr>
        <w:sz w:val="20"/>
        <w:szCs w:val="20"/>
      </w:rPr>
      <w:t>Discordance between RS and RSPC for predicting risk of recurrence in ER+ breast cancer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C705DF"/>
    <w:multiLevelType w:val="hybridMultilevel"/>
    <w:tmpl w:val="264CA04C"/>
    <w:lvl w:ilvl="0" w:tplc="8AF455DA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337DD0"/>
    <w:multiLevelType w:val="hybridMultilevel"/>
    <w:tmpl w:val="E34455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FB0686"/>
    <w:multiLevelType w:val="hybridMultilevel"/>
    <w:tmpl w:val="DF00BCC6"/>
    <w:lvl w:ilvl="0" w:tplc="B1664344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E0C59DD"/>
    <w:multiLevelType w:val="hybridMultilevel"/>
    <w:tmpl w:val="C60EB4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revisionView w:markup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zvzsvrj90trleas0dvtrtvvdzsxfrepr20&quot;&gt;My EndNote Library&lt;record-ids&gt;&lt;item&gt;6&lt;/item&gt;&lt;item&gt;7&lt;/item&gt;&lt;/record-ids&gt;&lt;/item&gt;&lt;/Libraries&gt;"/>
  </w:docVars>
  <w:rsids>
    <w:rsidRoot w:val="00664F33"/>
    <w:rsid w:val="00030647"/>
    <w:rsid w:val="0003064F"/>
    <w:rsid w:val="000401C0"/>
    <w:rsid w:val="00053C0B"/>
    <w:rsid w:val="00055E85"/>
    <w:rsid w:val="00057696"/>
    <w:rsid w:val="000638C0"/>
    <w:rsid w:val="00080A5E"/>
    <w:rsid w:val="00097FFA"/>
    <w:rsid w:val="000A49B4"/>
    <w:rsid w:val="000D18AB"/>
    <w:rsid w:val="000F1021"/>
    <w:rsid w:val="00117FA1"/>
    <w:rsid w:val="001206BA"/>
    <w:rsid w:val="00127A19"/>
    <w:rsid w:val="00130E5B"/>
    <w:rsid w:val="00134F48"/>
    <w:rsid w:val="00143E79"/>
    <w:rsid w:val="001536EE"/>
    <w:rsid w:val="0015370E"/>
    <w:rsid w:val="00156B2D"/>
    <w:rsid w:val="001607AF"/>
    <w:rsid w:val="0016441A"/>
    <w:rsid w:val="0017041C"/>
    <w:rsid w:val="00173CBA"/>
    <w:rsid w:val="001A05A5"/>
    <w:rsid w:val="001A178F"/>
    <w:rsid w:val="001A23B3"/>
    <w:rsid w:val="001B484E"/>
    <w:rsid w:val="001E29A6"/>
    <w:rsid w:val="001F6D6C"/>
    <w:rsid w:val="00204881"/>
    <w:rsid w:val="00205E60"/>
    <w:rsid w:val="00213413"/>
    <w:rsid w:val="002209A7"/>
    <w:rsid w:val="00233717"/>
    <w:rsid w:val="00283BB6"/>
    <w:rsid w:val="0029716D"/>
    <w:rsid w:val="002A7013"/>
    <w:rsid w:val="002B69D7"/>
    <w:rsid w:val="002C7C3C"/>
    <w:rsid w:val="002D066C"/>
    <w:rsid w:val="002D1D04"/>
    <w:rsid w:val="002D299A"/>
    <w:rsid w:val="002D2DD2"/>
    <w:rsid w:val="002E5DCC"/>
    <w:rsid w:val="002F019A"/>
    <w:rsid w:val="0030566D"/>
    <w:rsid w:val="0031397C"/>
    <w:rsid w:val="003322A2"/>
    <w:rsid w:val="00341B84"/>
    <w:rsid w:val="0034361E"/>
    <w:rsid w:val="00346B2B"/>
    <w:rsid w:val="00351407"/>
    <w:rsid w:val="00355535"/>
    <w:rsid w:val="00372939"/>
    <w:rsid w:val="00397A7D"/>
    <w:rsid w:val="00397D0F"/>
    <w:rsid w:val="003B2503"/>
    <w:rsid w:val="003B5760"/>
    <w:rsid w:val="003C632F"/>
    <w:rsid w:val="003C7852"/>
    <w:rsid w:val="003D5AC7"/>
    <w:rsid w:val="003F225A"/>
    <w:rsid w:val="003F3965"/>
    <w:rsid w:val="003F48BA"/>
    <w:rsid w:val="003F6B0D"/>
    <w:rsid w:val="003F6D3D"/>
    <w:rsid w:val="004012EF"/>
    <w:rsid w:val="00403578"/>
    <w:rsid w:val="0041181F"/>
    <w:rsid w:val="00414486"/>
    <w:rsid w:val="00425B82"/>
    <w:rsid w:val="004321AD"/>
    <w:rsid w:val="00433E21"/>
    <w:rsid w:val="004377BE"/>
    <w:rsid w:val="00437A6C"/>
    <w:rsid w:val="00445960"/>
    <w:rsid w:val="00461B12"/>
    <w:rsid w:val="00464B4F"/>
    <w:rsid w:val="004806AA"/>
    <w:rsid w:val="00485767"/>
    <w:rsid w:val="00487B6E"/>
    <w:rsid w:val="004A4CBE"/>
    <w:rsid w:val="004C326F"/>
    <w:rsid w:val="004C5981"/>
    <w:rsid w:val="004C5C14"/>
    <w:rsid w:val="004C7E0E"/>
    <w:rsid w:val="004D1E0C"/>
    <w:rsid w:val="005159B3"/>
    <w:rsid w:val="00517F96"/>
    <w:rsid w:val="00521306"/>
    <w:rsid w:val="005250EC"/>
    <w:rsid w:val="00531430"/>
    <w:rsid w:val="00534908"/>
    <w:rsid w:val="00540818"/>
    <w:rsid w:val="00553E83"/>
    <w:rsid w:val="00555355"/>
    <w:rsid w:val="00561AA0"/>
    <w:rsid w:val="005654F0"/>
    <w:rsid w:val="00574A8A"/>
    <w:rsid w:val="00576C0F"/>
    <w:rsid w:val="005A6EF5"/>
    <w:rsid w:val="005B5C60"/>
    <w:rsid w:val="005D3E86"/>
    <w:rsid w:val="005E0C17"/>
    <w:rsid w:val="00601EEE"/>
    <w:rsid w:val="0060631A"/>
    <w:rsid w:val="00613847"/>
    <w:rsid w:val="006200CC"/>
    <w:rsid w:val="00620E9A"/>
    <w:rsid w:val="00621950"/>
    <w:rsid w:val="006261BD"/>
    <w:rsid w:val="00630366"/>
    <w:rsid w:val="00633607"/>
    <w:rsid w:val="00643FD6"/>
    <w:rsid w:val="00650A1C"/>
    <w:rsid w:val="00662E69"/>
    <w:rsid w:val="00664561"/>
    <w:rsid w:val="00664F33"/>
    <w:rsid w:val="0066665F"/>
    <w:rsid w:val="00666E4A"/>
    <w:rsid w:val="00681C69"/>
    <w:rsid w:val="00693DBC"/>
    <w:rsid w:val="006A0340"/>
    <w:rsid w:val="006A2B8F"/>
    <w:rsid w:val="006B1F6C"/>
    <w:rsid w:val="006B2FBA"/>
    <w:rsid w:val="006E57A9"/>
    <w:rsid w:val="00707D54"/>
    <w:rsid w:val="007145D8"/>
    <w:rsid w:val="00717B2C"/>
    <w:rsid w:val="00721359"/>
    <w:rsid w:val="007302FB"/>
    <w:rsid w:val="00752EB3"/>
    <w:rsid w:val="0075362A"/>
    <w:rsid w:val="00753F57"/>
    <w:rsid w:val="0075419D"/>
    <w:rsid w:val="0075486F"/>
    <w:rsid w:val="00786F3D"/>
    <w:rsid w:val="00795148"/>
    <w:rsid w:val="007A30A8"/>
    <w:rsid w:val="007A72C3"/>
    <w:rsid w:val="007B2078"/>
    <w:rsid w:val="007D0581"/>
    <w:rsid w:val="007D3174"/>
    <w:rsid w:val="007D6528"/>
    <w:rsid w:val="007E209A"/>
    <w:rsid w:val="007E2632"/>
    <w:rsid w:val="008056D3"/>
    <w:rsid w:val="00817D2A"/>
    <w:rsid w:val="0084689A"/>
    <w:rsid w:val="00854508"/>
    <w:rsid w:val="008634FA"/>
    <w:rsid w:val="00866BA0"/>
    <w:rsid w:val="00875BB1"/>
    <w:rsid w:val="00883C5B"/>
    <w:rsid w:val="00896850"/>
    <w:rsid w:val="008A19FB"/>
    <w:rsid w:val="008D57AC"/>
    <w:rsid w:val="008D7291"/>
    <w:rsid w:val="008E6FF5"/>
    <w:rsid w:val="008F306E"/>
    <w:rsid w:val="008F660E"/>
    <w:rsid w:val="008F740C"/>
    <w:rsid w:val="009014BD"/>
    <w:rsid w:val="009051FB"/>
    <w:rsid w:val="00914107"/>
    <w:rsid w:val="00921C3A"/>
    <w:rsid w:val="00931F14"/>
    <w:rsid w:val="009348B5"/>
    <w:rsid w:val="009459DA"/>
    <w:rsid w:val="009474B1"/>
    <w:rsid w:val="00955969"/>
    <w:rsid w:val="00963729"/>
    <w:rsid w:val="00972746"/>
    <w:rsid w:val="009873EE"/>
    <w:rsid w:val="00993C80"/>
    <w:rsid w:val="009B0831"/>
    <w:rsid w:val="009B1DF2"/>
    <w:rsid w:val="009C081F"/>
    <w:rsid w:val="009C2411"/>
    <w:rsid w:val="009C5C76"/>
    <w:rsid w:val="009E3783"/>
    <w:rsid w:val="009F1865"/>
    <w:rsid w:val="009F6C68"/>
    <w:rsid w:val="00A10050"/>
    <w:rsid w:val="00A11D9B"/>
    <w:rsid w:val="00A13953"/>
    <w:rsid w:val="00A16456"/>
    <w:rsid w:val="00A1667C"/>
    <w:rsid w:val="00A23E4E"/>
    <w:rsid w:val="00A26B7B"/>
    <w:rsid w:val="00A32E6F"/>
    <w:rsid w:val="00A3435B"/>
    <w:rsid w:val="00A36301"/>
    <w:rsid w:val="00A47CFC"/>
    <w:rsid w:val="00A627FA"/>
    <w:rsid w:val="00A6398A"/>
    <w:rsid w:val="00A6415B"/>
    <w:rsid w:val="00A72259"/>
    <w:rsid w:val="00A81306"/>
    <w:rsid w:val="00A86D6B"/>
    <w:rsid w:val="00A94F4A"/>
    <w:rsid w:val="00A9545F"/>
    <w:rsid w:val="00A972F5"/>
    <w:rsid w:val="00AA3EB2"/>
    <w:rsid w:val="00AA79B4"/>
    <w:rsid w:val="00AB6B7D"/>
    <w:rsid w:val="00AD5EBD"/>
    <w:rsid w:val="00AF45F5"/>
    <w:rsid w:val="00AF548C"/>
    <w:rsid w:val="00B0393B"/>
    <w:rsid w:val="00B2213A"/>
    <w:rsid w:val="00B35F40"/>
    <w:rsid w:val="00B44C0C"/>
    <w:rsid w:val="00B52145"/>
    <w:rsid w:val="00B535E6"/>
    <w:rsid w:val="00B744D2"/>
    <w:rsid w:val="00B868D5"/>
    <w:rsid w:val="00B958D1"/>
    <w:rsid w:val="00B96B2F"/>
    <w:rsid w:val="00BA657E"/>
    <w:rsid w:val="00BB171A"/>
    <w:rsid w:val="00BC145F"/>
    <w:rsid w:val="00BD023A"/>
    <w:rsid w:val="00BE12A4"/>
    <w:rsid w:val="00BF0166"/>
    <w:rsid w:val="00BF232C"/>
    <w:rsid w:val="00BF3224"/>
    <w:rsid w:val="00C01F2D"/>
    <w:rsid w:val="00C06324"/>
    <w:rsid w:val="00C065CB"/>
    <w:rsid w:val="00C21953"/>
    <w:rsid w:val="00C239B7"/>
    <w:rsid w:val="00C2633F"/>
    <w:rsid w:val="00C34875"/>
    <w:rsid w:val="00C55E67"/>
    <w:rsid w:val="00C6531C"/>
    <w:rsid w:val="00C66C9B"/>
    <w:rsid w:val="00C75F5A"/>
    <w:rsid w:val="00C850B2"/>
    <w:rsid w:val="00C95E89"/>
    <w:rsid w:val="00C95EC9"/>
    <w:rsid w:val="00C970B9"/>
    <w:rsid w:val="00CD4162"/>
    <w:rsid w:val="00CE2A93"/>
    <w:rsid w:val="00CE2B5A"/>
    <w:rsid w:val="00CE7C60"/>
    <w:rsid w:val="00CE7F00"/>
    <w:rsid w:val="00CF2E04"/>
    <w:rsid w:val="00CF561A"/>
    <w:rsid w:val="00D073D8"/>
    <w:rsid w:val="00D26877"/>
    <w:rsid w:val="00D42EEA"/>
    <w:rsid w:val="00D46B35"/>
    <w:rsid w:val="00D47D32"/>
    <w:rsid w:val="00D63722"/>
    <w:rsid w:val="00D64408"/>
    <w:rsid w:val="00D70856"/>
    <w:rsid w:val="00D712D5"/>
    <w:rsid w:val="00D765E2"/>
    <w:rsid w:val="00D83611"/>
    <w:rsid w:val="00DA19FE"/>
    <w:rsid w:val="00DA3482"/>
    <w:rsid w:val="00DB1193"/>
    <w:rsid w:val="00DB3513"/>
    <w:rsid w:val="00DB3A54"/>
    <w:rsid w:val="00DC114F"/>
    <w:rsid w:val="00DD489F"/>
    <w:rsid w:val="00DE1E1A"/>
    <w:rsid w:val="00DE2E39"/>
    <w:rsid w:val="00E03C91"/>
    <w:rsid w:val="00E04445"/>
    <w:rsid w:val="00E04EB2"/>
    <w:rsid w:val="00E2033D"/>
    <w:rsid w:val="00E205C6"/>
    <w:rsid w:val="00E40D62"/>
    <w:rsid w:val="00E4618E"/>
    <w:rsid w:val="00E54784"/>
    <w:rsid w:val="00E54D79"/>
    <w:rsid w:val="00E60002"/>
    <w:rsid w:val="00E60D2E"/>
    <w:rsid w:val="00E75351"/>
    <w:rsid w:val="00E76CC7"/>
    <w:rsid w:val="00E81E96"/>
    <w:rsid w:val="00EB0964"/>
    <w:rsid w:val="00EB190D"/>
    <w:rsid w:val="00EC2F43"/>
    <w:rsid w:val="00ED42C2"/>
    <w:rsid w:val="00ED47C3"/>
    <w:rsid w:val="00EE17EF"/>
    <w:rsid w:val="00EF51FC"/>
    <w:rsid w:val="00F0052C"/>
    <w:rsid w:val="00F014D5"/>
    <w:rsid w:val="00F03E21"/>
    <w:rsid w:val="00F10E5D"/>
    <w:rsid w:val="00F113B3"/>
    <w:rsid w:val="00F25281"/>
    <w:rsid w:val="00F261E2"/>
    <w:rsid w:val="00F365A6"/>
    <w:rsid w:val="00F40A2A"/>
    <w:rsid w:val="00F41106"/>
    <w:rsid w:val="00F42F59"/>
    <w:rsid w:val="00F47EB0"/>
    <w:rsid w:val="00F5111C"/>
    <w:rsid w:val="00F56388"/>
    <w:rsid w:val="00F61980"/>
    <w:rsid w:val="00F62095"/>
    <w:rsid w:val="00F67D8A"/>
    <w:rsid w:val="00F765A4"/>
    <w:rsid w:val="00F82870"/>
    <w:rsid w:val="00F84378"/>
    <w:rsid w:val="00F86C0E"/>
    <w:rsid w:val="00F9291A"/>
    <w:rsid w:val="00FB2A7C"/>
    <w:rsid w:val="00FB7501"/>
    <w:rsid w:val="00FB7A5D"/>
    <w:rsid w:val="00FC0278"/>
    <w:rsid w:val="00FE67F8"/>
    <w:rsid w:val="00FF5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D966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664F33"/>
    <w:rPr>
      <w:rFonts w:ascii="Calibri" w:hAnsi="Calibri" w:cs="Times New Roman"/>
      <w:lang w:val="en-US"/>
    </w:rPr>
  </w:style>
  <w:style w:type="character" w:customStyle="1" w:styleId="s1">
    <w:name w:val="s1"/>
    <w:basedOn w:val="DefaultParagraphFont"/>
    <w:rsid w:val="00664F33"/>
  </w:style>
  <w:style w:type="paragraph" w:styleId="Header">
    <w:name w:val="header"/>
    <w:basedOn w:val="Normal"/>
    <w:link w:val="HeaderChar"/>
    <w:uiPriority w:val="99"/>
    <w:unhideWhenUsed/>
    <w:rsid w:val="00E04E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4EB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04E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4EB2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04EB2"/>
  </w:style>
  <w:style w:type="paragraph" w:customStyle="1" w:styleId="EndNoteBibliographyTitle">
    <w:name w:val="EndNote Bibliography Title"/>
    <w:basedOn w:val="Normal"/>
    <w:rsid w:val="00866BA0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866BA0"/>
    <w:rPr>
      <w:rFonts w:ascii="Calibri" w:hAnsi="Calibri"/>
      <w:lang w:val="en-US"/>
    </w:rPr>
  </w:style>
  <w:style w:type="character" w:styleId="Hyperlink">
    <w:name w:val="Hyperlink"/>
    <w:basedOn w:val="DefaultParagraphFont"/>
    <w:uiPriority w:val="99"/>
    <w:unhideWhenUsed/>
    <w:rsid w:val="00866BA0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3C7852"/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653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70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02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odson</dc:creator>
  <cp:keywords/>
  <dc:description/>
  <cp:lastModifiedBy>Andrew Dodson</cp:lastModifiedBy>
  <cp:revision>2</cp:revision>
  <cp:lastPrinted>2017-01-13T11:49:00Z</cp:lastPrinted>
  <dcterms:created xsi:type="dcterms:W3CDTF">2017-07-10T13:21:00Z</dcterms:created>
  <dcterms:modified xsi:type="dcterms:W3CDTF">2017-07-10T13:21:00Z</dcterms:modified>
</cp:coreProperties>
</file>